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A4368" w14:textId="2EC237F8" w:rsidR="00F12C71" w:rsidRPr="00921D94" w:rsidRDefault="00F12C71" w:rsidP="00F12C71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921D94">
        <w:rPr>
          <w:rFonts w:ascii="Times New Roman" w:hAnsi="Times New Roman" w:cs="Times New Roman"/>
          <w:i/>
        </w:rPr>
        <w:t>S5 Table. Association between the sub-item of general patient satisfaction (item 32 of the PATSAT questionnaire) and quality of life indices</w:t>
      </w:r>
    </w:p>
    <w:tbl>
      <w:tblPr>
        <w:tblW w:w="8637" w:type="dxa"/>
        <w:jc w:val="center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598"/>
        <w:gridCol w:w="1657"/>
      </w:tblGrid>
      <w:tr w:rsidR="00F12C71" w:rsidRPr="00921D94" w14:paraId="166DBBF3" w14:textId="77777777" w:rsidTr="00FC5A7D">
        <w:trPr>
          <w:trHeight w:val="313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8E03F" w14:textId="77777777" w:rsidR="00F12C71" w:rsidRPr="00921D94" w:rsidRDefault="00F12C71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bCs/>
                <w:color w:val="000000"/>
              </w:rPr>
              <w:t>Global satisfa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FA734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color w:val="000000"/>
              </w:rPr>
              <w:t>EQ-5D utility index 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E5951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color w:val="000000"/>
              </w:rPr>
              <w:t>EQ-5D utility index SD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57A0D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color w:val="000000"/>
              </w:rPr>
              <w:t>15D utility index mean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827DB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color w:val="000000"/>
              </w:rPr>
              <w:t>15D utility index SD</w:t>
            </w:r>
          </w:p>
        </w:tc>
      </w:tr>
      <w:tr w:rsidR="00F12C71" w:rsidRPr="00921D94" w14:paraId="7C674B92" w14:textId="77777777" w:rsidTr="00FC5A7D">
        <w:trPr>
          <w:trHeight w:val="31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2662" w14:textId="77777777" w:rsidR="00F12C71" w:rsidRPr="00921D94" w:rsidRDefault="00F12C71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bCs/>
                <w:color w:val="000000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2D8E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8405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68CB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F756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</w:tr>
      <w:tr w:rsidR="00F12C71" w:rsidRPr="00921D94" w14:paraId="6C41F68C" w14:textId="77777777" w:rsidTr="00FC5A7D">
        <w:trPr>
          <w:trHeight w:val="31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1C1F" w14:textId="77777777" w:rsidR="00F12C71" w:rsidRPr="00921D94" w:rsidRDefault="00F12C71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bCs/>
                <w:color w:val="000000"/>
              </w:rPr>
              <w:t>Fa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A350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E391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11A8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4E04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F12C71" w:rsidRPr="00921D94" w14:paraId="3DC2F802" w14:textId="77777777" w:rsidTr="00FC5A7D">
        <w:trPr>
          <w:trHeight w:val="31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45E1" w14:textId="77777777" w:rsidR="00F12C71" w:rsidRPr="00921D94" w:rsidRDefault="00F12C71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bCs/>
                <w:color w:val="000000"/>
              </w:rPr>
              <w:t>G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ADAB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464B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AEE5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6694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</w:tr>
      <w:tr w:rsidR="00F12C71" w:rsidRPr="00921D94" w14:paraId="108EF786" w14:textId="77777777" w:rsidTr="00FC5A7D">
        <w:trPr>
          <w:trHeight w:val="31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4010" w14:textId="77777777" w:rsidR="00F12C71" w:rsidRPr="00921D94" w:rsidRDefault="00F12C71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bCs/>
                <w:color w:val="000000"/>
              </w:rPr>
              <w:t>Very g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8FC3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FFAF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C03A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6162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</w:tr>
      <w:tr w:rsidR="00F12C71" w:rsidRPr="00921D94" w14:paraId="6A996443" w14:textId="77777777" w:rsidTr="00FC5A7D">
        <w:trPr>
          <w:trHeight w:val="31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7A2A" w14:textId="77777777" w:rsidR="00F12C71" w:rsidRPr="00921D94" w:rsidRDefault="00F12C71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bCs/>
                <w:color w:val="000000"/>
              </w:rPr>
              <w:t>Excell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76B9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6C66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730D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8613" w14:textId="77777777" w:rsidR="00F12C71" w:rsidRPr="00921D94" w:rsidRDefault="00F12C71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F12C71" w:rsidRPr="00921D94" w14:paraId="76F2E1CC" w14:textId="77777777" w:rsidTr="00FC5A7D">
        <w:trPr>
          <w:trHeight w:val="31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449F" w14:textId="77777777" w:rsidR="00F12C71" w:rsidRPr="00921D94" w:rsidRDefault="00F12C71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1D94">
              <w:rPr>
                <w:rFonts w:ascii="Times New Roman" w:hAnsi="Times New Roman" w:cs="Times New Roman"/>
                <w:b/>
                <w:bCs/>
                <w:color w:val="000000"/>
              </w:rPr>
              <w:t>Kruskal-Wallis tes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D38EA" w14:textId="77777777" w:rsidR="00F12C71" w:rsidRPr="00921D94" w:rsidRDefault="00F12C71" w:rsidP="00FC5A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chi-squared = 11.763, df = 4,</w:t>
            </w:r>
          </w:p>
          <w:p w14:paraId="7E5D48D6" w14:textId="77777777" w:rsidR="00F12C71" w:rsidRPr="00921D94" w:rsidRDefault="00F12C71" w:rsidP="00FC5A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p-value = 0.019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04628" w14:textId="77777777" w:rsidR="00F12C71" w:rsidRPr="00921D94" w:rsidRDefault="00F12C71" w:rsidP="00FC5A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chi-squared = 10.003, df = 4,</w:t>
            </w:r>
          </w:p>
          <w:p w14:paraId="7A5055A7" w14:textId="77777777" w:rsidR="00F12C71" w:rsidRPr="00921D94" w:rsidRDefault="00F12C71" w:rsidP="00FC5A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D94">
              <w:rPr>
                <w:rFonts w:ascii="Times New Roman" w:hAnsi="Times New Roman" w:cs="Times New Roman"/>
                <w:color w:val="000000"/>
              </w:rPr>
              <w:t>p-value = 0.040</w:t>
            </w:r>
          </w:p>
        </w:tc>
      </w:tr>
    </w:tbl>
    <w:p w14:paraId="5ECD524F" w14:textId="77777777" w:rsidR="00F12C71" w:rsidRPr="00921D94" w:rsidRDefault="00F12C71" w:rsidP="00F12C71">
      <w:pPr>
        <w:spacing w:line="480" w:lineRule="auto"/>
        <w:jc w:val="both"/>
        <w:rPr>
          <w:rFonts w:ascii="Times New Roman" w:hAnsi="Times New Roman" w:cs="Times New Roman"/>
        </w:rPr>
      </w:pPr>
      <w:r w:rsidRPr="00921D94">
        <w:rPr>
          <w:rFonts w:ascii="Times New Roman" w:hAnsi="Times New Roman" w:cs="Times New Roman"/>
        </w:rPr>
        <w:t xml:space="preserve">EQ-5D: the </w:t>
      </w:r>
      <w:r w:rsidRPr="00921D94">
        <w:rPr>
          <w:rFonts w:ascii="Times New Roman" w:hAnsi="Times New Roman" w:cs="Times New Roman"/>
          <w:color w:val="222222"/>
          <w:lang w:eastAsia="en-GB"/>
        </w:rPr>
        <w:t>EuroQOL-5 Dimensions-5 Levels</w:t>
      </w:r>
      <w:r w:rsidRPr="00921D94">
        <w:rPr>
          <w:rFonts w:ascii="Times New Roman" w:hAnsi="Times New Roman" w:cs="Times New Roman"/>
        </w:rPr>
        <w:t xml:space="preserve"> questionnaire developed by the </w:t>
      </w:r>
      <w:proofErr w:type="spellStart"/>
      <w:r w:rsidRPr="00921D94">
        <w:rPr>
          <w:rFonts w:ascii="Times New Roman" w:hAnsi="Times New Roman" w:cs="Times New Roman"/>
        </w:rPr>
        <w:t>EuroQoL</w:t>
      </w:r>
      <w:proofErr w:type="spellEnd"/>
      <w:r w:rsidRPr="00921D94">
        <w:rPr>
          <w:rFonts w:ascii="Times New Roman" w:hAnsi="Times New Roman" w:cs="Times New Roman"/>
        </w:rPr>
        <w:t xml:space="preserve"> group, assessing the health-related quality of life; 15D: the 15-dimension questionnaire assessing health-related quality of life [26]; PATSAT: the questionnaire developed by the European Organization for Research and Treatment of Cancer, named EORTC IN-PATSAT32, assessing patient satisfaction.</w:t>
      </w:r>
    </w:p>
    <w:p w14:paraId="05DB7CA4" w14:textId="77777777" w:rsidR="00032B98" w:rsidRPr="00921D94" w:rsidRDefault="00032B98">
      <w:pPr>
        <w:rPr>
          <w:rFonts w:ascii="Times New Roman" w:hAnsi="Times New Roman" w:cs="Times New Roman"/>
        </w:rPr>
      </w:pPr>
    </w:p>
    <w:sectPr w:rsidR="00032B98" w:rsidRPr="00921D94" w:rsidSect="00FC5A7D">
      <w:head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51025" w14:textId="77777777" w:rsidR="00000000" w:rsidRDefault="00921D94">
      <w:pPr>
        <w:spacing w:after="0" w:line="240" w:lineRule="auto"/>
      </w:pPr>
      <w:r>
        <w:separator/>
      </w:r>
    </w:p>
  </w:endnote>
  <w:endnote w:type="continuationSeparator" w:id="0">
    <w:p w14:paraId="247E7A51" w14:textId="77777777" w:rsidR="00000000" w:rsidRDefault="00921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94E2F" w14:textId="77777777" w:rsidR="00000000" w:rsidRDefault="00921D94">
      <w:pPr>
        <w:spacing w:after="0" w:line="240" w:lineRule="auto"/>
      </w:pPr>
      <w:r>
        <w:separator/>
      </w:r>
    </w:p>
  </w:footnote>
  <w:footnote w:type="continuationSeparator" w:id="0">
    <w:p w14:paraId="3F4935F9" w14:textId="77777777" w:rsidR="00000000" w:rsidRDefault="00921D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1C17C7" w14:textId="77777777" w:rsidR="00B32E89" w:rsidRDefault="00921D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C71"/>
    <w:rsid w:val="00032B98"/>
    <w:rsid w:val="005369B9"/>
    <w:rsid w:val="00637AAE"/>
    <w:rsid w:val="008309C3"/>
    <w:rsid w:val="00921D94"/>
    <w:rsid w:val="00F1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CC1D9"/>
  <w15:chartTrackingRefBased/>
  <w15:docId w15:val="{4BD8D58A-4982-4D89-AADA-3743124A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12C7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 w:bidi="ar-SA"/>
    </w:rPr>
  </w:style>
  <w:style w:type="character" w:customStyle="1" w:styleId="HeaderChar">
    <w:name w:val="Header Char"/>
    <w:basedOn w:val="DefaultParagraphFont"/>
    <w:link w:val="Header"/>
    <w:rsid w:val="00F12C71"/>
    <w:rPr>
      <w:rFonts w:ascii="Times New Roman" w:eastAsia="Times New Roman" w:hAnsi="Times New Roman" w:cs="Times New Roman"/>
      <w:sz w:val="24"/>
      <w:szCs w:val="24"/>
      <w:lang w:val="en-US" w:eastAsia="hu-H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2</cp:revision>
  <dcterms:created xsi:type="dcterms:W3CDTF">2020-10-14T11:44:00Z</dcterms:created>
  <dcterms:modified xsi:type="dcterms:W3CDTF">2020-10-15T09:31:00Z</dcterms:modified>
</cp:coreProperties>
</file>